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568" w:rsidRPr="00B87A50" w:rsidRDefault="00EC6568" w:rsidP="00EC6568">
      <w:pPr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</w:t>
      </w: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US"/>
        </w:rPr>
        <w:t>14. Dow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Cellular Component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00n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-treated granula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r neurons at NES &gt; 1.35.</w:t>
      </w:r>
    </w:p>
    <w:p w:rsidR="00EC6568" w:rsidRDefault="00EC6568" w:rsidP="00EC6568">
      <w:pPr>
        <w:rPr>
          <w:rFonts w:asciiTheme="minorHAnsi" w:hAnsiTheme="minorHAnsi" w:cs="Arial"/>
          <w:sz w:val="16"/>
          <w:szCs w:val="16"/>
          <w:lang w:val="en-US"/>
        </w:rPr>
      </w:pPr>
    </w:p>
    <w:tbl>
      <w:tblPr>
        <w:tblW w:w="1061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NOM p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A375A1" w:rsidRDefault="00EC6568" w:rsidP="002F60BC">
            <w:pPr>
              <w:jc w:val="center"/>
              <w:rPr>
                <w:rFonts w:asciiTheme="minorHAnsi" w:hAnsiTheme="minorHAnsi"/>
                <w:b/>
                <w:color w:val="000000"/>
                <w:sz w:val="16"/>
                <w:szCs w:val="16"/>
              </w:rPr>
            </w:pPr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FDR q-</w:t>
            </w:r>
            <w:proofErr w:type="spellStart"/>
            <w:r w:rsidRPr="00A375A1">
              <w:rPr>
                <w:rFonts w:asciiTheme="minorHAnsi" w:hAnsiTheme="minorHAnsi"/>
                <w:b/>
                <w:color w:val="000000"/>
                <w:sz w:val="16"/>
                <w:szCs w:val="16"/>
              </w:rPr>
              <w:t>val</w:t>
            </w:r>
            <w:proofErr w:type="spellEnd"/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ACROSOMAL VESI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16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883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75062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SPERM P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73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80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1170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ATPASE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624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783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105713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ILIARY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93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741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03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131289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ACROSOMAL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628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65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10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262146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TRANSPORTER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81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654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22246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SYNAPTONEMAL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49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624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13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254463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ATION TRANSPORTING ATPASE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627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610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16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25337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ILIARY P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79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607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234786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PRESYNAPTIC ACTIVE Z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21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508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3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9351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ENTRIOLAR SATELL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40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93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39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09724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HLORIDE CHANNEL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60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90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23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77601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INTERMEDIATE FILA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03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8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04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45165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SARCOPLASMIC RETICULUM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91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79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39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46783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SPERM FLAGELL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53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72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26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3873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PRIMARY CIL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6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67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01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2912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NONMOTILE PRIMARY CIL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83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59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15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26845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IL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29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54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20262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PSEUDOPO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39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28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74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82485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MOTILE CIL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7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25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6237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SMALL SUBUNIT PROCES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6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400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6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3559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INTERMEDIATE FILAMENT CYTOSKELET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57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87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21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5672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NUCLEAR OUTER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0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74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92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82908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GABA RECEPTOR COMPL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28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73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95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63151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POLY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446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60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98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87873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CONTRACTILE FI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34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54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21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92254</w:t>
            </w:r>
          </w:p>
        </w:tc>
      </w:tr>
      <w:tr w:rsidR="00EC6568" w:rsidRPr="003743A8" w:rsidTr="002F60BC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PERIKARY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355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1.35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04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6568" w:rsidRPr="003743A8" w:rsidRDefault="00EC6568" w:rsidP="002F60BC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43A8">
              <w:rPr>
                <w:rFonts w:asciiTheme="minorHAnsi" w:hAnsiTheme="minorHAnsi"/>
                <w:color w:val="000000"/>
                <w:sz w:val="16"/>
                <w:szCs w:val="16"/>
              </w:rPr>
              <w:t>0.576975</w:t>
            </w:r>
          </w:p>
        </w:tc>
      </w:tr>
    </w:tbl>
    <w:p w:rsidR="0024379A" w:rsidRDefault="00EC6568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568"/>
    <w:rsid w:val="00E82025"/>
    <w:rsid w:val="00EC6568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B075-B6A1-44EE-8323-7DD7DC4C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43:00Z</dcterms:created>
  <dcterms:modified xsi:type="dcterms:W3CDTF">2019-09-13T09:44:00Z</dcterms:modified>
</cp:coreProperties>
</file>